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0369E" w14:textId="77777777" w:rsidR="00E13751" w:rsidRDefault="00E13751" w:rsidP="00E13751">
      <w:pPr>
        <w:ind w:left="1080" w:hanging="1440"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bookmarkStart w:id="0" w:name="_heading=h.1fob9te" w:colFirst="0" w:colLast="0"/>
      <w:bookmarkEnd w:id="0"/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Supplementary Material</w:t>
      </w:r>
    </w:p>
    <w:p w14:paraId="489D8EAA" w14:textId="77777777" w:rsidR="00E13751" w:rsidRDefault="00E13751" w:rsidP="00E13751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0FD77F7" w14:textId="77777777" w:rsidR="00E13751" w:rsidRDefault="00E13751" w:rsidP="00E13751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43DC642" w14:textId="5F76F0B7" w:rsidR="00E13751" w:rsidRDefault="00E13751" w:rsidP="00E13751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Engineering </w:t>
      </w:r>
      <w:r>
        <w:rPr>
          <w:rFonts w:ascii="Times New Roman" w:eastAsia="Times New Roman" w:hAnsi="Times New Roman" w:cs="Times New Roman"/>
          <w:b/>
          <w:i/>
          <w:sz w:val="28"/>
          <w:szCs w:val="28"/>
        </w:rPr>
        <w:t>Saccharomyces cerevisiae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for the</w:t>
      </w:r>
      <w:r>
        <w:rPr>
          <w:rFonts w:ascii="Times New Roman" w:eastAsia="Times New Roman" w:hAnsi="Times New Roman" w:cs="Times New Roman"/>
          <w:b/>
          <w:color w:val="FF0000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overproduction of β-ionone and its precursor β-carotene</w:t>
      </w:r>
    </w:p>
    <w:p w14:paraId="00EBC033" w14:textId="77777777" w:rsidR="00E13751" w:rsidRDefault="00E13751" w:rsidP="00E13751">
      <w:pPr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6F391F7E" w14:textId="77777777" w:rsidR="00E13751" w:rsidRPr="00774272" w:rsidRDefault="00E13751" w:rsidP="00E13751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s-CL"/>
        </w:rPr>
      </w:pPr>
      <w:bookmarkStart w:id="1" w:name="_heading=h.gjdgxs" w:colFirst="0" w:colLast="0"/>
      <w:bookmarkEnd w:id="1"/>
      <w:r w:rsidRPr="00774272">
        <w:rPr>
          <w:rFonts w:ascii="Times New Roman" w:eastAsia="Times New Roman" w:hAnsi="Times New Roman" w:cs="Times New Roman"/>
          <w:b/>
          <w:sz w:val="24"/>
          <w:szCs w:val="24"/>
          <w:lang w:val="es-CL"/>
        </w:rPr>
        <w:t>Javiera López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s-CL"/>
        </w:rPr>
        <w:t>1#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lang w:val="es-CL"/>
        </w:rPr>
        <w:t>, Diego Bustos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s-CL"/>
        </w:rPr>
        <w:t>2#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lang w:val="es-CL"/>
        </w:rPr>
        <w:t>, Conrado Camilo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s-CL"/>
        </w:rPr>
        <w:t>1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lang w:val="es-CL"/>
        </w:rPr>
        <w:t>, Natalia Arenas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s-CL"/>
        </w:rPr>
        <w:t>2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lang w:val="es-CL"/>
        </w:rPr>
        <w:t>, Pedro A. Saa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s-CL"/>
        </w:rPr>
        <w:t>2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lang w:val="es-CL"/>
        </w:rPr>
        <w:t>, Eduardo Agosin</w:t>
      </w:r>
      <w:r w:rsidRPr="00774272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s-CL"/>
        </w:rPr>
        <w:t>1,2*</w:t>
      </w:r>
    </w:p>
    <w:p w14:paraId="7D7A231A" w14:textId="77777777" w:rsidR="00E13751" w:rsidRPr="00774272" w:rsidRDefault="00E13751" w:rsidP="00E13751">
      <w:pPr>
        <w:numPr>
          <w:ilvl w:val="0"/>
          <w:numId w:val="1"/>
        </w:numPr>
        <w:ind w:left="180" w:hanging="18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s-CL"/>
        </w:rPr>
      </w:pPr>
      <w:r w:rsidRPr="00774272">
        <w:rPr>
          <w:rFonts w:ascii="Times New Roman" w:eastAsia="Times New Roman" w:hAnsi="Times New Roman" w:cs="Times New Roman"/>
          <w:sz w:val="24"/>
          <w:szCs w:val="24"/>
          <w:highlight w:val="white"/>
          <w:lang w:val="es-CL"/>
        </w:rPr>
        <w:t xml:space="preserve"> Centro de Aromas &amp; Sabores, DICTUC S.A., Macul, Santiago, Chile.</w:t>
      </w:r>
    </w:p>
    <w:p w14:paraId="51A18B43" w14:textId="77777777" w:rsidR="00E13751" w:rsidRDefault="00E13751" w:rsidP="00E13751">
      <w:pPr>
        <w:numPr>
          <w:ilvl w:val="0"/>
          <w:numId w:val="1"/>
        </w:numPr>
        <w:ind w:left="180" w:hanging="18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 w:rsidRPr="00774272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epartment of Chemical and Bioprocess Engineering, School of Engineering, Pontificia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Universidad Católica de Chile, Santiago, Chile.</w:t>
      </w:r>
    </w:p>
    <w:p w14:paraId="3D687C0E" w14:textId="77777777" w:rsidR="00E13751" w:rsidRDefault="00E13751" w:rsidP="00E13751">
      <w:pPr>
        <w:ind w:left="1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6C0272" w14:textId="77777777" w:rsidR="00E13751" w:rsidRDefault="00E13751" w:rsidP="00E13751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Corresponding author: </w:t>
      </w:r>
      <w:hyperlink r:id="rId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highlight w:val="white"/>
            <w:u w:val="single"/>
          </w:rPr>
          <w:t>agosin@ing.puc.cl</w:t>
        </w:r>
      </w:hyperlink>
    </w:p>
    <w:p w14:paraId="06A6B5B2" w14:textId="77777777" w:rsidR="00E13751" w:rsidRDefault="00E13751" w:rsidP="00E13751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44951EE4" w14:textId="77777777" w:rsidR="00E13751" w:rsidRDefault="00E13751" w:rsidP="00E1375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>Both authors contributed equally to this work</w:t>
      </w:r>
    </w:p>
    <w:p w14:paraId="21BDCB0A" w14:textId="77777777" w:rsidR="00E13751" w:rsidRDefault="00E13751" w:rsidP="00790953">
      <w:pPr>
        <w:ind w:left="1080" w:hanging="1440"/>
        <w:jc w:val="both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</w:p>
    <w:p w14:paraId="7C7917E7" w14:textId="77777777" w:rsidR="00E13751" w:rsidRDefault="00E13751" w:rsidP="00790953">
      <w:pPr>
        <w:ind w:left="1080" w:hanging="1440"/>
        <w:jc w:val="both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</w:p>
    <w:p w14:paraId="5384729A" w14:textId="77777777" w:rsidR="00E13751" w:rsidRDefault="00E13751">
      <w:pPr>
        <w:spacing w:after="160" w:line="259" w:lineRule="auto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br w:type="page"/>
      </w:r>
    </w:p>
    <w:p w14:paraId="477340B1" w14:textId="77777777" w:rsidR="00790953" w:rsidRPr="005A2603" w:rsidRDefault="00790953" w:rsidP="00790953">
      <w:pPr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 w:rsidRPr="005A260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: List of the primers used in the DNA constructs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7599"/>
      </w:tblGrid>
      <w:tr w:rsidR="00790953" w:rsidRPr="005A2603" w14:paraId="24AF1BFC" w14:textId="77777777" w:rsidTr="00476013">
        <w:trPr>
          <w:trHeight w:val="320"/>
        </w:trPr>
        <w:tc>
          <w:tcPr>
            <w:tcW w:w="161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59E31" w14:textId="77777777" w:rsidR="00790953" w:rsidRPr="005A2603" w:rsidRDefault="00790953" w:rsidP="0047601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75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29A1D" w14:textId="77777777" w:rsidR="00790953" w:rsidRPr="005A2603" w:rsidRDefault="00790953" w:rsidP="00476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E 5’-3’</w:t>
            </w:r>
          </w:p>
        </w:tc>
      </w:tr>
      <w:tr w:rsidR="00790953" w:rsidRPr="005A2603" w14:paraId="6BC0DAD6" w14:textId="77777777" w:rsidTr="00476013">
        <w:trPr>
          <w:trHeight w:val="320"/>
        </w:trPr>
        <w:tc>
          <w:tcPr>
            <w:tcW w:w="16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70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CrtYB_Fw</w:t>
            </w:r>
            <w:proofErr w:type="spellEnd"/>
          </w:p>
        </w:tc>
        <w:tc>
          <w:tcPr>
            <w:tcW w:w="75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A87F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CAAAGCGATACGTAAAAAAATGACGGCTCTCGCATATTAC</w:t>
            </w:r>
          </w:p>
        </w:tc>
      </w:tr>
      <w:tr w:rsidR="00790953" w:rsidRPr="005A2603" w14:paraId="1E93D487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479D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rtYB_BB_Rv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4640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GCGGATGAATGCACGCGATTTACTGCCCTTCCCATCC</w:t>
            </w:r>
          </w:p>
        </w:tc>
      </w:tr>
      <w:tr w:rsidR="00790953" w:rsidRPr="005A2603" w14:paraId="18476276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F944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rtYB_BB_Fw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5E5A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GCGGATGGGAAGGGCAGTAAATCGCGTGCATTCATCCG</w:t>
            </w:r>
          </w:p>
        </w:tc>
      </w:tr>
      <w:tr w:rsidR="00790953" w:rsidRPr="005A2603" w14:paraId="3E0BABB7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1273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CrtYB_Rv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77D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AATATGCGAGAGCCGTCATTTTTTTACGTATCGCTTTGTTTTATATTTG</w:t>
            </w:r>
          </w:p>
        </w:tc>
      </w:tr>
      <w:tr w:rsidR="00790953" w:rsidRPr="005A2603" w14:paraId="2EF54BE0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5522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rtE_BB_Fw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865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CATTTTTTTACCCGTTGATTTGTAATTAAAACTTAGATTAGATTGCTATGCT</w:t>
            </w:r>
          </w:p>
        </w:tc>
      </w:tr>
      <w:tr w:rsidR="00790953" w:rsidRPr="005A2603" w14:paraId="7DD08620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9A68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CrtE_Rv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4CF1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AGCCGATATCCCTCGTGAATCGCACGCATTCCGTTG</w:t>
            </w:r>
          </w:p>
        </w:tc>
      </w:tr>
      <w:tr w:rsidR="00790953" w:rsidRPr="005A2603" w14:paraId="2211A889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6BE4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CrtE_Fw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E3D1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CCAACGGAATGCGTGCGATTCACAGAGGGATATCGGC</w:t>
            </w:r>
          </w:p>
        </w:tc>
      </w:tr>
      <w:tr w:rsidR="00790953" w:rsidRPr="005A2603" w14:paraId="1D2EA90B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60EB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rtE_BB_Rv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E659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CAAATCAACGGGTAAAAAAATGGATTACGCGAACATCC</w:t>
            </w:r>
          </w:p>
        </w:tc>
      </w:tr>
      <w:tr w:rsidR="00790953" w:rsidRPr="005A2603" w14:paraId="18DCF948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421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DH1_BB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442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CAGGTATAGCATGAGGTCGCTCCGGCCGGCCTGGAAGTAC</w:t>
            </w:r>
          </w:p>
        </w:tc>
      </w:tr>
      <w:tr w:rsidR="00790953" w:rsidRPr="005A2603" w14:paraId="47E7AEFC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068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EF1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A01F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ATTTTGAAGCTATGGTGTGTGATCGCACGCATTCCATGCG</w:t>
            </w:r>
          </w:p>
        </w:tc>
      </w:tr>
      <w:tr w:rsidR="00790953" w:rsidRPr="005A2603" w14:paraId="47A01218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EB4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EF1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5B1C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TCGCATGGAATGCGTGCGATCACACACCATAGCTTCAAAATGTTTC</w:t>
            </w:r>
          </w:p>
        </w:tc>
      </w:tr>
      <w:tr w:rsidR="00790953" w:rsidRPr="005A2603" w14:paraId="3067D288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326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DH1_BB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C03E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GTACTTCCAGGCCGGCCGGAGCGACCTCATGCTATACC</w:t>
            </w:r>
          </w:p>
        </w:tc>
      </w:tr>
      <w:tr w:rsidR="00790953" w:rsidRPr="005A2603" w14:paraId="7651C928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743D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DH3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10EB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TCTAGAGGATCCCCGGGTACCCAGTTCGAGTTTATCATTATCAATACTCGCCATTTC</w:t>
            </w:r>
          </w:p>
        </w:tc>
      </w:tr>
      <w:tr w:rsidR="00790953" w:rsidRPr="005A2603" w14:paraId="228D2071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EFCE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DH3_BB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7771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GGATCCACTAGTTCTAGAATCCGTCGAAACTAAGTTCTGG</w:t>
            </w:r>
          </w:p>
        </w:tc>
      </w:tr>
      <w:tr w:rsidR="00790953" w:rsidRPr="005A2603" w14:paraId="7B77CC4E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423B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DH3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873C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TCCTCTAGAGTCGACCTGCAGGCGGCCACCGCACGCATTCCGTTGGTAG</w:t>
            </w:r>
          </w:p>
        </w:tc>
      </w:tr>
      <w:tr w:rsidR="00790953" w:rsidRPr="005A2603" w14:paraId="0217A45D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F6D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DH3_BB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270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TTCTAGAACTAGTGGATCCATCGCGTGCATTCATCCG</w:t>
            </w:r>
          </w:p>
        </w:tc>
      </w:tr>
      <w:tr w:rsidR="00790953" w:rsidRPr="005A2603" w14:paraId="7F340323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36C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CrtI_Fw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97CA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TTCTAGAACTAGTGGATCCATGGGAAAAGAACAAGATCAGG</w:t>
            </w:r>
          </w:p>
        </w:tc>
      </w:tr>
      <w:tr w:rsidR="00790953" w:rsidRPr="005A2603" w14:paraId="5F24CEB6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EFE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rtI_BB_Rv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51B2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GCGGATGAATGCACGCGATTCAGAAAGCAAGAACACCAAC</w:t>
            </w:r>
          </w:p>
        </w:tc>
      </w:tr>
      <w:tr w:rsidR="00790953" w:rsidRPr="005A2603" w14:paraId="7C17F18F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0D09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rtI_BB_Fw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E1D9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TGGTGTTCTTGCTTTCTGAATCGCGTGCATTCATCC</w:t>
            </w:r>
          </w:p>
        </w:tc>
      </w:tr>
      <w:tr w:rsidR="00790953" w:rsidRPr="005A2603" w14:paraId="3CF56C2C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EFD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CrtI_Rv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E371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TGATCTTGTTCTTTTCCCATGGATCCACTAGTTCTAGAATCC</w:t>
            </w:r>
          </w:p>
        </w:tc>
      </w:tr>
      <w:tr w:rsidR="00790953" w:rsidRPr="005A2603" w14:paraId="738796AB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B338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DH3_CrtI_BB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4002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TGAAAACCTTGCTTGAGAAATCGCGTGCATTCCCGGC</w:t>
            </w:r>
          </w:p>
        </w:tc>
      </w:tr>
      <w:tr w:rsidR="00790953" w:rsidRPr="005A2603" w14:paraId="6920F05E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0765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DH3_CrtI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F78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GTCGACCTGCAGGCGGCCACCTTCGAGCGTCCCAAAAC</w:t>
            </w:r>
          </w:p>
        </w:tc>
      </w:tr>
      <w:tr w:rsidR="00790953" w:rsidRPr="005A2603" w14:paraId="45C7D9D8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3711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DH3_CrtI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56BF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GGTTTTGGGACGCTCGAAGGTGGCCGCCTGCAGGTCG</w:t>
            </w:r>
          </w:p>
        </w:tc>
      </w:tr>
      <w:tr w:rsidR="00790953" w:rsidRPr="005A2603" w14:paraId="6ABFDD69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1F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DH3_CrtI_BB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54E6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GGCCGGGAATGCACGCGATTTCTCAAGCAAGGTTTTCAGTATAATG</w:t>
            </w:r>
          </w:p>
        </w:tc>
      </w:tr>
      <w:tr w:rsidR="00790953" w:rsidRPr="005A2603" w14:paraId="2654A80D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7AC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HMG1Xd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AC38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CAAAGCGATACGTAAAAAAATGGGCCACAAGAACCAG</w:t>
            </w:r>
          </w:p>
        </w:tc>
      </w:tr>
      <w:tr w:rsidR="00790953" w:rsidRPr="005A2603" w14:paraId="51E2C573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E0C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HMG1Xd_BB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53D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GCGGATGAATGCACGCGATTCAGGCATCCACGTTCAC</w:t>
            </w:r>
          </w:p>
        </w:tc>
      </w:tr>
      <w:tr w:rsidR="00790953" w:rsidRPr="005A2603" w14:paraId="162CC176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A0C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HMG1Xd_BB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729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GTGTGAACGTGGATGCCTGAATCGCGTGCATTCATCCG</w:t>
            </w:r>
          </w:p>
        </w:tc>
      </w:tr>
      <w:tr w:rsidR="00790953" w:rsidRPr="005A2603" w14:paraId="6886DA93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7CD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HMG1Xd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48E8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TCTGGTTCTTGTGGCCCATTTTTTTACGTATCGCTTTGTTTTATATTTG</w:t>
            </w:r>
          </w:p>
        </w:tc>
      </w:tr>
      <w:tr w:rsidR="00790953" w:rsidRPr="005A2603" w14:paraId="6F85D98F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21A1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HMG1Sc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A5D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AACGGGTAAAAAAAAAACAATGGCTGCAGACCAATTG</w:t>
            </w:r>
          </w:p>
        </w:tc>
      </w:tr>
      <w:tr w:rsidR="00790953" w:rsidRPr="005A2603" w14:paraId="337AC547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32D0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HMG1Sc_BB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5D1B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CAACGGAATGCGTGCGATTTTAGGATTTAATGCAGGTGACGG</w:t>
            </w:r>
          </w:p>
        </w:tc>
      </w:tr>
      <w:tr w:rsidR="00790953" w:rsidRPr="005A2603" w14:paraId="4EDCF214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0ED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HMG1Sc_BB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2630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ACCTGCATTAAATCCTAAAATCGCACGCATTCCGTTG</w:t>
            </w:r>
          </w:p>
        </w:tc>
      </w:tr>
      <w:tr w:rsidR="00790953" w:rsidRPr="005A2603" w14:paraId="73FA78E2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FD0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tHMG1Sc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3A2B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CCAATTGGTCTGCAGCCATTGTTTTTTTTTTACCCGTTGATTTG</w:t>
            </w:r>
          </w:p>
        </w:tc>
      </w:tr>
      <w:tr w:rsidR="00790953" w:rsidRPr="005A2603" w14:paraId="7A71E930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5A34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CCD1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7081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TAGTTTCGACGGAAGCGATACGTAAAAAAATGGGTTGTGTTCAGTG</w:t>
            </w:r>
          </w:p>
        </w:tc>
      </w:tr>
      <w:tr w:rsidR="00790953" w:rsidRPr="005A2603" w14:paraId="6AC45B56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DF0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CD1_BB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14D8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TAGAGCGGATGAATGCACGCGATTCATAACTTGGCTTGTTCTTGTATTT</w:t>
            </w:r>
          </w:p>
        </w:tc>
      </w:tr>
      <w:tr w:rsidR="00790953" w:rsidRPr="005A2603" w14:paraId="6B1487EC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D4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CD1_BB_Fw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7A02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AGAACAAGCCAAGTTATGAATCGCGTGCATTCATCCG</w:t>
            </w:r>
          </w:p>
        </w:tc>
      </w:tr>
      <w:tr w:rsidR="00790953" w:rsidRPr="005A2603" w14:paraId="3B66F7DF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69D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BB_CCD1_Rv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0F63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TACACTGAACACAACCCATTTTTTTACGTATCGCTTCCGTC</w:t>
            </w:r>
          </w:p>
        </w:tc>
      </w:tr>
      <w:tr w:rsidR="00790953" w:rsidRPr="005A2603" w14:paraId="085C5571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F49C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YC_BB_Fw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F344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GGTTTTGGGACGCTCGAAGGTGGCCGCCTGCAGGTCGACTCTAGAGG</w:t>
            </w:r>
          </w:p>
        </w:tc>
      </w:tr>
      <w:tr w:rsidR="00790953" w:rsidRPr="005A2603" w14:paraId="04C0B5DD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C71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YC_BB_Rv</w:t>
            </w:r>
            <w:proofErr w:type="spellEnd"/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B454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TAGAGTCGACCTGCAGGCGGCCACCTTCGAGCGTCCCAAAACC</w:t>
            </w:r>
          </w:p>
        </w:tc>
      </w:tr>
      <w:tr w:rsidR="00790953" w:rsidRPr="005A2603" w14:paraId="23F81337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8D5E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34D1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CACACTAGCCTTCGATTTGACACATCTCTAAGCTGAAACATTAAGTCCTCAGCGAGCTC</w:t>
            </w:r>
          </w:p>
        </w:tc>
      </w:tr>
      <w:tr w:rsidR="00790953" w:rsidRPr="005A2603" w14:paraId="1C9913D5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DEC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A8BD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GTTGTGGGCAATTGGGTGTACTATGAAGCAGCCAATACCTGATCCCCGGGAATTGCCATG</w:t>
            </w:r>
          </w:p>
        </w:tc>
      </w:tr>
      <w:tr w:rsidR="00790953" w:rsidRPr="005A2603" w14:paraId="3DB6A9B2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9C8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D0C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TTCCGTTTTAGGATATTGACGCCAAGCGTGCGTCTGATTATTAAGTCCTCAGCGAGCTC</w:t>
            </w:r>
          </w:p>
        </w:tc>
      </w:tr>
      <w:tr w:rsidR="00790953" w:rsidRPr="005A2603" w14:paraId="1899E568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E51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4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9C4C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GTTTAATAATGATCTGTATTGCTGGCTCAATCCACGTAAGATCCCCGGGAATTGCCATG</w:t>
            </w:r>
          </w:p>
        </w:tc>
      </w:tr>
      <w:tr w:rsidR="00790953" w:rsidRPr="005A2603" w14:paraId="2B40B7E6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96E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6911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TTTCTTTTTCCTCGGGCAGAGAAACTCGCAGGCAACTTGATTAAGTCCTCAGCGAGCTC</w:t>
            </w:r>
          </w:p>
        </w:tc>
      </w:tr>
      <w:tr w:rsidR="00790953" w:rsidRPr="005A2603" w14:paraId="73739010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BCCE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2B43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TGGGTAACGGGATCCCTCTGTGAGGGCCGATTATGCAGGGATCCCCGGGAATTGCCATG</w:t>
            </w:r>
          </w:p>
        </w:tc>
      </w:tr>
      <w:tr w:rsidR="00790953" w:rsidRPr="005A2603" w14:paraId="54205E1D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724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756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TCTTCCACGGAATACCAAGCCCATTGCAATGCGATGTTAATTAAGTCCTCAGCGAGCTC</w:t>
            </w:r>
          </w:p>
        </w:tc>
      </w:tr>
      <w:tr w:rsidR="00790953" w:rsidRPr="005A2603" w14:paraId="5AC9010B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07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C2E8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GCAGCATTTAGCAGAGATTTGCCAATGCCAAGAAACTCCAGATCCCCGGGAATTGCCATG</w:t>
            </w:r>
          </w:p>
        </w:tc>
      </w:tr>
      <w:tr w:rsidR="00790953" w:rsidRPr="005A2603" w14:paraId="14AF6DD5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D6C3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9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9E5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CATGAACTTCCACAAGTAAAGCTCGTTGACCAGTTGATCATTAAGTCCTCAGCGAGCTC</w:t>
            </w:r>
          </w:p>
        </w:tc>
      </w:tr>
      <w:tr w:rsidR="00790953" w:rsidRPr="005A2603" w14:paraId="1AF22C34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3B3B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0F6A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TTTTTAATATCTGAAAGCGCTAGTCGTGTGTACCCCCCTGATCCCCGGGAATTGCCATG</w:t>
            </w:r>
          </w:p>
        </w:tc>
      </w:tr>
      <w:tr w:rsidR="00790953" w:rsidRPr="005A2603" w14:paraId="39BB87D3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06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0F58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GAGGGAACACTGGGGCAATAGGCTGTCGCCATTCAAGAGCATTAAGTCCTCAGCGAGCTC</w:t>
            </w:r>
          </w:p>
        </w:tc>
      </w:tr>
      <w:tr w:rsidR="00790953" w:rsidRPr="005A2603" w14:paraId="67C77173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6FDC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2C55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ATTGTAATTCAAAAAAAAAAAGCGAATCTTCCCATGCCTGATCCCCGGGAATTGCCATG</w:t>
            </w:r>
          </w:p>
        </w:tc>
      </w:tr>
      <w:tr w:rsidR="00790953" w:rsidRPr="005A2603" w14:paraId="1CFFBF2B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7E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I3F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EFE3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GCGTTTATTGTCGCATCGCTAGC</w:t>
            </w:r>
          </w:p>
        </w:tc>
      </w:tr>
      <w:tr w:rsidR="00790953" w:rsidRPr="005A2603" w14:paraId="572097A2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9716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I3R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DEE3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GCAAGTTCTGTGGAGTTCCATGT</w:t>
            </w:r>
          </w:p>
        </w:tc>
      </w:tr>
      <w:tr w:rsidR="00790953" w:rsidRPr="005A2603" w14:paraId="785F956F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14A5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2F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BBE9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TCGGAGATGGCGCATCTATTTG</w:t>
            </w:r>
          </w:p>
        </w:tc>
      </w:tr>
      <w:tr w:rsidR="00790953" w:rsidRPr="005A2603" w14:paraId="08F1DB96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C195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2R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2728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GTCGCCCGGTTGTTGAAA</w:t>
            </w:r>
          </w:p>
        </w:tc>
      </w:tr>
      <w:tr w:rsidR="00790953" w:rsidRPr="005A2603" w14:paraId="798C28C9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C9DB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I1F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B186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GTATACGGTTTTAGATGCAGTATG</w:t>
            </w:r>
          </w:p>
        </w:tc>
      </w:tr>
      <w:tr w:rsidR="00790953" w:rsidRPr="005A2603" w14:paraId="5682FA81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8F53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I1R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10A3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CAGCTTGGTCCATAGTTCTAG</w:t>
            </w:r>
          </w:p>
        </w:tc>
      </w:tr>
      <w:tr w:rsidR="00790953" w:rsidRPr="005A2603" w14:paraId="30B6419F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170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I2F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6485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GCAAAACTCAGTAATAAGCTTTCTG</w:t>
            </w:r>
          </w:p>
        </w:tc>
      </w:tr>
      <w:tr w:rsidR="00790953" w:rsidRPr="005A2603" w14:paraId="15BFADC4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3B8A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I2R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019D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GCACCAAAAGTAAGAAACG</w:t>
            </w:r>
          </w:p>
        </w:tc>
      </w:tr>
      <w:tr w:rsidR="00790953" w:rsidRPr="005A2603" w14:paraId="49CB9588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07D9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4F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1341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GAGAATTAGTATGGTACAGGATACG</w:t>
            </w:r>
          </w:p>
        </w:tc>
      </w:tr>
      <w:tr w:rsidR="00790953" w:rsidRPr="005A2603" w14:paraId="635DD251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1FB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X4R</w:t>
            </w:r>
          </w:p>
        </w:tc>
        <w:tc>
          <w:tcPr>
            <w:tcW w:w="7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047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CACGTATTCTTGTGCACACG</w:t>
            </w:r>
          </w:p>
        </w:tc>
      </w:tr>
      <w:tr w:rsidR="00790953" w:rsidRPr="005A2603" w14:paraId="6EABD125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550E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CCD1F</w:t>
            </w:r>
          </w:p>
        </w:tc>
        <w:tc>
          <w:tcPr>
            <w:tcW w:w="7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B595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ATGGGTAGAAAAGAATCAGATGAC</w:t>
            </w:r>
          </w:p>
        </w:tc>
      </w:tr>
      <w:tr w:rsidR="00790953" w:rsidRPr="005A2603" w14:paraId="47FDF5BE" w14:textId="77777777" w:rsidTr="00476013">
        <w:trPr>
          <w:trHeight w:val="320"/>
        </w:trPr>
        <w:tc>
          <w:tcPr>
            <w:tcW w:w="16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3653D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gRNAXI.1</w:t>
            </w:r>
          </w:p>
        </w:tc>
        <w:tc>
          <w:tcPr>
            <w:tcW w:w="75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A51B" w14:textId="77777777" w:rsidR="00790953" w:rsidRPr="005A2603" w:rsidRDefault="00790953" w:rsidP="004760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2603">
              <w:rPr>
                <w:rFonts w:ascii="Times New Roman" w:eastAsia="Times New Roman" w:hAnsi="Times New Roman" w:cs="Times New Roman"/>
                <w:sz w:val="18"/>
                <w:szCs w:val="18"/>
              </w:rPr>
              <w:t>TGCTAAATGCTGCGTACAGA</w:t>
            </w:r>
          </w:p>
        </w:tc>
      </w:tr>
    </w:tbl>
    <w:p w14:paraId="74C95A4E" w14:textId="77777777" w:rsidR="00790953" w:rsidRDefault="00790953" w:rsidP="00790953"/>
    <w:p w14:paraId="6B9A4BD5" w14:textId="77777777" w:rsidR="00790953" w:rsidRDefault="00790953" w:rsidP="00790953"/>
    <w:p w14:paraId="195C20FE" w14:textId="77777777" w:rsidR="00790953" w:rsidRDefault="00790953" w:rsidP="00790953"/>
    <w:p w14:paraId="7E6A786D" w14:textId="77777777" w:rsidR="00790953" w:rsidRDefault="00790953" w:rsidP="00790953"/>
    <w:p w14:paraId="559AEABA" w14:textId="77777777" w:rsidR="00790953" w:rsidRDefault="00790953" w:rsidP="00790953"/>
    <w:p w14:paraId="332BC899" w14:textId="77777777" w:rsidR="00790953" w:rsidRDefault="00790953" w:rsidP="00790953"/>
    <w:p w14:paraId="31BB660E" w14:textId="77777777" w:rsidR="00790953" w:rsidRDefault="00790953" w:rsidP="00790953"/>
    <w:p w14:paraId="7D470412" w14:textId="77777777" w:rsidR="00790953" w:rsidRDefault="00790953" w:rsidP="00790953"/>
    <w:p w14:paraId="28741057" w14:textId="77777777" w:rsidR="00790953" w:rsidRDefault="00790953" w:rsidP="00790953"/>
    <w:p w14:paraId="07A39F5E" w14:textId="77777777" w:rsidR="00790953" w:rsidRDefault="00790953" w:rsidP="00790953"/>
    <w:p w14:paraId="2B2590BF" w14:textId="77777777" w:rsidR="00790953" w:rsidRDefault="00790953" w:rsidP="00790953"/>
    <w:p w14:paraId="5B2EC0AF" w14:textId="77777777" w:rsidR="00790953" w:rsidRDefault="00790953" w:rsidP="00790953"/>
    <w:p w14:paraId="2BA2D67D" w14:textId="77777777" w:rsidR="00790953" w:rsidRDefault="00790953" w:rsidP="00790953"/>
    <w:p w14:paraId="210B35E1" w14:textId="77777777" w:rsidR="00790953" w:rsidRDefault="00790953" w:rsidP="00790953"/>
    <w:p w14:paraId="461EC29E" w14:textId="77777777" w:rsidR="00790953" w:rsidRDefault="00790953" w:rsidP="00790953"/>
    <w:p w14:paraId="251D04FC" w14:textId="77777777" w:rsidR="00790953" w:rsidRDefault="00790953" w:rsidP="00790953"/>
    <w:p w14:paraId="65550C5D" w14:textId="77777777" w:rsidR="00790953" w:rsidRDefault="00790953" w:rsidP="00790953"/>
    <w:p w14:paraId="0AC83D4E" w14:textId="77777777" w:rsidR="00790953" w:rsidRDefault="00790953" w:rsidP="00790953"/>
    <w:p w14:paraId="3EE493EE" w14:textId="77777777" w:rsidR="00790953" w:rsidRDefault="00790953" w:rsidP="00790953"/>
    <w:p w14:paraId="620BECF2" w14:textId="77777777" w:rsidR="00790953" w:rsidRDefault="00790953" w:rsidP="00790953"/>
    <w:p w14:paraId="7E8DF7CC" w14:textId="77777777" w:rsidR="00790953" w:rsidRDefault="00790953" w:rsidP="00790953"/>
    <w:p w14:paraId="0C21E7BC" w14:textId="77777777" w:rsidR="00B05795" w:rsidRDefault="00B05795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7683EED" w14:textId="426086D8" w:rsidR="00790953" w:rsidRPr="00794F48" w:rsidRDefault="00790953" w:rsidP="0079095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94F4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: Description of the plasmids used in this study</w:t>
      </w:r>
    </w:p>
    <w:tbl>
      <w:tblPr>
        <w:tblW w:w="10490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363"/>
      </w:tblGrid>
      <w:tr w:rsidR="00790953" w:rsidRPr="005A2603" w14:paraId="05978120" w14:textId="77777777" w:rsidTr="00476013">
        <w:trPr>
          <w:trHeight w:val="320"/>
        </w:trPr>
        <w:tc>
          <w:tcPr>
            <w:tcW w:w="212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2E0A3" w14:textId="77777777" w:rsidR="00790953" w:rsidRPr="005A2603" w:rsidRDefault="00790953" w:rsidP="00476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836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0C58D" w14:textId="77777777" w:rsidR="00790953" w:rsidRPr="005A2603" w:rsidRDefault="00790953" w:rsidP="00476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5A26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d description</w:t>
            </w:r>
          </w:p>
        </w:tc>
      </w:tr>
      <w:tr w:rsidR="00790953" w:rsidRPr="005A2603" w14:paraId="2739BA50" w14:textId="77777777" w:rsidTr="00476013">
        <w:trPr>
          <w:trHeight w:val="320"/>
        </w:trPr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665E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pWS082 </w:t>
            </w:r>
          </w:p>
        </w:tc>
        <w:tc>
          <w:tcPr>
            <w:tcW w:w="83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16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sgRNA entry vector </w:t>
            </w:r>
          </w:p>
        </w:tc>
      </w:tr>
      <w:tr w:rsidR="00790953" w:rsidRPr="005A2603" w14:paraId="2BE71F42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43E2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WS15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77A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Cas9-sgRNA </w:t>
            </w:r>
            <w:proofErr w:type="gramStart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>2 micron</w:t>
            </w:r>
            <w:proofErr w:type="gramEnd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 vector with URA3 yeast marker </w:t>
            </w:r>
          </w:p>
        </w:tc>
      </w:tr>
      <w:tr w:rsidR="00790953" w:rsidRPr="005A2603" w14:paraId="119C9B15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BF2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 xml:space="preserve">pWS171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C02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Cas9-sgRNA </w:t>
            </w:r>
            <w:proofErr w:type="gramStart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>2 micron</w:t>
            </w:r>
            <w:proofErr w:type="gramEnd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 vector with LEU2 yeast marker</w:t>
            </w:r>
          </w:p>
        </w:tc>
      </w:tr>
      <w:tr w:rsidR="00790953" w:rsidRPr="005A2603" w14:paraId="05A83594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2A81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 xml:space="preserve">pWS172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615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Cas9-sgRNA </w:t>
            </w:r>
            <w:proofErr w:type="gramStart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>2 micron</w:t>
            </w:r>
            <w:proofErr w:type="gramEnd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 vector with HIS3 ye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A2603">
              <w:rPr>
                <w:rFonts w:ascii="Times New Roman" w:eastAsia="Times New Roman" w:hAnsi="Times New Roman" w:cs="Times New Roman"/>
                <w:color w:val="000000"/>
              </w:rPr>
              <w:t>t marker</w:t>
            </w:r>
          </w:p>
        </w:tc>
      </w:tr>
      <w:tr w:rsidR="00790953" w:rsidRPr="005A2603" w14:paraId="03D54703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229E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 xml:space="preserve">pWS173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58C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Cas9-sgRNA </w:t>
            </w:r>
            <w:proofErr w:type="gramStart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>2 micron</w:t>
            </w:r>
            <w:proofErr w:type="gramEnd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 vector with </w:t>
            </w:r>
            <w:proofErr w:type="spellStart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>KanR</w:t>
            </w:r>
            <w:proofErr w:type="spellEnd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 yeast marker</w:t>
            </w:r>
          </w:p>
        </w:tc>
      </w:tr>
      <w:tr w:rsidR="00790953" w:rsidRPr="005A2603" w14:paraId="1BB07EF0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E7D4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XI-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6A29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>URA3-based integration plasmid carrying a bidirectional PTEF1-PPGK1 promoter and regions for homologous recombination</w:t>
            </w:r>
          </w:p>
        </w:tc>
      </w:tr>
      <w:tr w:rsidR="00790953" w:rsidRPr="005A2603" w14:paraId="60FF1A67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112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XI-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7F1B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>URA3-based integration plasmid carrying a bidirectional TADH1-TCYC1 terminator and regions for homologous recombination</w:t>
            </w:r>
          </w:p>
        </w:tc>
      </w:tr>
      <w:tr w:rsidR="00790953" w:rsidRPr="005A2603" w14:paraId="706256E5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DB54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426GPD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D4D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URA3-based expression plasmid carrying a </w:t>
            </w:r>
            <w:proofErr w:type="spellStart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>pGPD</w:t>
            </w:r>
            <w:proofErr w:type="spellEnd"/>
            <w:r w:rsidRPr="005A2603">
              <w:rPr>
                <w:rFonts w:ascii="Times New Roman" w:eastAsia="Times New Roman" w:hAnsi="Times New Roman" w:cs="Times New Roman"/>
                <w:color w:val="000000"/>
              </w:rPr>
              <w:t xml:space="preserve"> promoter </w:t>
            </w:r>
          </w:p>
        </w:tc>
      </w:tr>
      <w:tr w:rsidR="00790953" w:rsidRPr="005A2603" w14:paraId="1435A511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8AAD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XI-5 YB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CF84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>PPGK1-CrtYB-TCYC1</w:t>
            </w:r>
          </w:p>
        </w:tc>
      </w:tr>
      <w:tr w:rsidR="00790953" w:rsidRPr="005A2603" w14:paraId="7D9FA683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33CC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XI-5 HH YB/E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0E69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>bidir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5A2603">
              <w:rPr>
                <w:rFonts w:ascii="Times New Roman" w:eastAsia="Times New Roman" w:hAnsi="Times New Roman" w:cs="Times New Roman"/>
                <w:color w:val="000000"/>
              </w:rPr>
              <w:t>ional PTEF1-CrtE-TADH1/PPGK1-CrtYB-CYC1</w:t>
            </w:r>
          </w:p>
        </w:tc>
      </w:tr>
      <w:tr w:rsidR="00790953" w:rsidRPr="005A2603" w14:paraId="289C78AB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DDA8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XI-5 HT YB/E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6FCB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2603">
              <w:rPr>
                <w:rFonts w:ascii="Times New Roman" w:eastAsia="Times New Roman" w:hAnsi="Times New Roman" w:cs="Times New Roman"/>
                <w:color w:val="000000"/>
              </w:rPr>
              <w:t>Head to Tail promoter disposition of HH YB/E plasmid</w:t>
            </w:r>
          </w:p>
        </w:tc>
      </w:tr>
      <w:tr w:rsidR="00790953" w:rsidRPr="005A2603" w14:paraId="4715F027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B42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XI-3 TDH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E33A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XI-3 plasmid with TDH3 promoter</w:t>
            </w:r>
          </w:p>
        </w:tc>
      </w:tr>
      <w:tr w:rsidR="00790953" w:rsidRPr="005A2603" w14:paraId="5C7E0D18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D7F8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 xml:space="preserve">XI-3 </w:t>
            </w:r>
            <w:proofErr w:type="spellStart"/>
            <w:r w:rsidRPr="005A2603">
              <w:rPr>
                <w:rFonts w:ascii="Times New Roman" w:eastAsia="Times New Roman" w:hAnsi="Times New Roman" w:cs="Times New Roman"/>
                <w:color w:val="333333"/>
              </w:rPr>
              <w:t>CrtI</w:t>
            </w:r>
            <w:proofErr w:type="spellEnd"/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09BA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TDH3-CrtI</w:t>
            </w:r>
          </w:p>
        </w:tc>
      </w:tr>
      <w:tr w:rsidR="00790953" w:rsidRPr="005A2603" w14:paraId="365DA378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3A7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HT YB/E/I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E4E3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TEF1-CrtE-PPGK1-CrtYB-PTDH3-CrtI Head to Tail promoter</w:t>
            </w:r>
          </w:p>
        </w:tc>
      </w:tr>
      <w:tr w:rsidR="00790953" w:rsidRPr="005A2603" w14:paraId="2A929EFA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59D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 xml:space="preserve">HT </w:t>
            </w:r>
            <w:proofErr w:type="spellStart"/>
            <w:r w:rsidRPr="005A2603">
              <w:rPr>
                <w:rFonts w:ascii="Times New Roman" w:eastAsia="Times New Roman" w:hAnsi="Times New Roman" w:cs="Times New Roman"/>
                <w:color w:val="333333"/>
              </w:rPr>
              <w:t>tHSc</w:t>
            </w:r>
            <w:proofErr w:type="spellEnd"/>
            <w:r w:rsidRPr="005A2603">
              <w:rPr>
                <w:rFonts w:ascii="Times New Roman" w:eastAsia="Times New Roman" w:hAnsi="Times New Roman" w:cs="Times New Roman"/>
                <w:color w:val="333333"/>
              </w:rPr>
              <w:t>/</w:t>
            </w:r>
            <w:proofErr w:type="spellStart"/>
            <w:r w:rsidRPr="005A2603">
              <w:rPr>
                <w:rFonts w:ascii="Times New Roman" w:eastAsia="Times New Roman" w:hAnsi="Times New Roman" w:cs="Times New Roman"/>
                <w:color w:val="333333"/>
              </w:rPr>
              <w:t>tHXd</w:t>
            </w:r>
            <w:proofErr w:type="spellEnd"/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3BC3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TEF1-tHMG1Sc-PPGK1-tHMG1Xd Head to Tail promoter</w:t>
            </w:r>
          </w:p>
        </w:tc>
      </w:tr>
      <w:tr w:rsidR="00790953" w:rsidRPr="005A2603" w14:paraId="10DF0711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AF77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XI-3 CCD1</w:t>
            </w:r>
          </w:p>
        </w:tc>
        <w:tc>
          <w:tcPr>
            <w:tcW w:w="8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F7C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TDH3-PhCCD1</w:t>
            </w:r>
          </w:p>
        </w:tc>
      </w:tr>
      <w:tr w:rsidR="00790953" w:rsidRPr="005A2603" w14:paraId="741C50A0" w14:textId="77777777" w:rsidTr="0047601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C16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 xml:space="preserve">HT </w:t>
            </w:r>
            <w:proofErr w:type="spellStart"/>
            <w:r w:rsidRPr="005A2603">
              <w:rPr>
                <w:rFonts w:ascii="Times New Roman" w:eastAsia="Times New Roman" w:hAnsi="Times New Roman" w:cs="Times New Roman"/>
                <w:color w:val="333333"/>
              </w:rPr>
              <w:t>tHSc</w:t>
            </w:r>
            <w:proofErr w:type="spellEnd"/>
            <w:r w:rsidRPr="005A2603">
              <w:rPr>
                <w:rFonts w:ascii="Times New Roman" w:eastAsia="Times New Roman" w:hAnsi="Times New Roman" w:cs="Times New Roman"/>
                <w:color w:val="333333"/>
              </w:rPr>
              <w:t>/</w:t>
            </w:r>
            <w:proofErr w:type="spellStart"/>
            <w:r w:rsidRPr="005A2603">
              <w:rPr>
                <w:rFonts w:ascii="Times New Roman" w:eastAsia="Times New Roman" w:hAnsi="Times New Roman" w:cs="Times New Roman"/>
                <w:color w:val="333333"/>
              </w:rPr>
              <w:t>tHXd</w:t>
            </w:r>
            <w:proofErr w:type="spellEnd"/>
            <w:r w:rsidRPr="005A2603">
              <w:rPr>
                <w:rFonts w:ascii="Times New Roman" w:eastAsia="Times New Roman" w:hAnsi="Times New Roman" w:cs="Times New Roman"/>
                <w:color w:val="333333"/>
              </w:rPr>
              <w:t>/CCD1</w:t>
            </w:r>
          </w:p>
        </w:tc>
        <w:tc>
          <w:tcPr>
            <w:tcW w:w="83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B5BF" w14:textId="77777777" w:rsidR="00790953" w:rsidRPr="005A2603" w:rsidRDefault="00790953" w:rsidP="0047601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A2603">
              <w:rPr>
                <w:rFonts w:ascii="Times New Roman" w:eastAsia="Times New Roman" w:hAnsi="Times New Roman" w:cs="Times New Roman"/>
                <w:color w:val="333333"/>
              </w:rPr>
              <w:t>PTEF1-tHMG1Sc-PPGK1-tHMG1Xd-PTDH3-CCD1 Head to Tail promoter</w:t>
            </w:r>
          </w:p>
        </w:tc>
      </w:tr>
    </w:tbl>
    <w:p w14:paraId="7D4E0E12" w14:textId="77777777" w:rsidR="00790953" w:rsidRDefault="00790953" w:rsidP="00790953"/>
    <w:p w14:paraId="367EC3CC" w14:textId="77777777" w:rsidR="00790953" w:rsidRDefault="00790953" w:rsidP="00790953"/>
    <w:p w14:paraId="382A3B4E" w14:textId="77777777" w:rsidR="00790953" w:rsidRDefault="00790953" w:rsidP="00790953"/>
    <w:p w14:paraId="47320324" w14:textId="77777777" w:rsidR="00790953" w:rsidRDefault="00790953" w:rsidP="00790953"/>
    <w:p w14:paraId="64AF53D1" w14:textId="77777777" w:rsidR="00790953" w:rsidRDefault="00790953" w:rsidP="00790953"/>
    <w:p w14:paraId="352F6DAA" w14:textId="77777777" w:rsidR="00790953" w:rsidRDefault="00790953" w:rsidP="00790953"/>
    <w:p w14:paraId="778EEC72" w14:textId="77777777" w:rsidR="00790953" w:rsidRDefault="00790953" w:rsidP="00790953"/>
    <w:p w14:paraId="4111BB83" w14:textId="77777777" w:rsidR="00790953" w:rsidRDefault="00790953" w:rsidP="00790953"/>
    <w:p w14:paraId="60537238" w14:textId="77777777" w:rsidR="00790953" w:rsidRDefault="00790953" w:rsidP="00790953"/>
    <w:p w14:paraId="7C51C22E" w14:textId="77777777" w:rsidR="00790953" w:rsidRDefault="00790953" w:rsidP="00790953"/>
    <w:p w14:paraId="679357DE" w14:textId="77777777" w:rsidR="00790953" w:rsidRDefault="00790953" w:rsidP="00790953"/>
    <w:p w14:paraId="1A9ED4EA" w14:textId="77777777" w:rsidR="00790953" w:rsidRDefault="00790953" w:rsidP="00790953"/>
    <w:p w14:paraId="5A5AD2BF" w14:textId="77777777" w:rsidR="00790953" w:rsidRDefault="00790953" w:rsidP="00790953"/>
    <w:p w14:paraId="6953DD00" w14:textId="77777777" w:rsidR="00790953" w:rsidRDefault="00790953" w:rsidP="00790953"/>
    <w:p w14:paraId="51522D41" w14:textId="77777777" w:rsidR="00790953" w:rsidRDefault="00790953" w:rsidP="00790953"/>
    <w:p w14:paraId="589EF1CD" w14:textId="77777777" w:rsidR="00790953" w:rsidRDefault="00790953" w:rsidP="00790953"/>
    <w:p w14:paraId="64AF217C" w14:textId="77777777" w:rsidR="00790953" w:rsidRDefault="00790953" w:rsidP="00790953"/>
    <w:p w14:paraId="2DA46DFC" w14:textId="77777777" w:rsidR="00790953" w:rsidRDefault="00790953" w:rsidP="00790953"/>
    <w:p w14:paraId="181C3185" w14:textId="77777777" w:rsidR="00790953" w:rsidRDefault="00790953" w:rsidP="00790953"/>
    <w:p w14:paraId="0CA46E0C" w14:textId="77777777" w:rsidR="00790953" w:rsidRDefault="00790953" w:rsidP="00790953"/>
    <w:p w14:paraId="1B1E74B7" w14:textId="77777777" w:rsidR="00790953" w:rsidRDefault="00790953" w:rsidP="00790953"/>
    <w:p w14:paraId="7A70465A" w14:textId="77777777" w:rsidR="00790953" w:rsidRDefault="00790953" w:rsidP="00790953"/>
    <w:p w14:paraId="4047DB8A" w14:textId="77777777" w:rsidR="00790953" w:rsidRDefault="00790953" w:rsidP="00790953"/>
    <w:p w14:paraId="1FBE05E4" w14:textId="77777777" w:rsidR="00790953" w:rsidRDefault="00790953" w:rsidP="00790953"/>
    <w:p w14:paraId="57F4BD9D" w14:textId="77777777" w:rsidR="00790953" w:rsidRDefault="00790953" w:rsidP="00790953"/>
    <w:p w14:paraId="631B1C4E" w14:textId="77777777" w:rsidR="00790953" w:rsidRPr="00794F48" w:rsidRDefault="00790953" w:rsidP="0079095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94F4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3: Final biomass concentration for each constructed </w:t>
      </w:r>
      <w:proofErr w:type="gramStart"/>
      <w:r w:rsidRPr="00794F48">
        <w:rPr>
          <w:rFonts w:ascii="Times New Roman" w:eastAsia="Times New Roman" w:hAnsi="Times New Roman" w:cs="Times New Roman"/>
          <w:b/>
          <w:sz w:val="24"/>
          <w:szCs w:val="24"/>
        </w:rPr>
        <w:t>strains</w:t>
      </w:r>
      <w:proofErr w:type="gramEnd"/>
      <w:r w:rsidRPr="00794F48">
        <w:rPr>
          <w:rFonts w:ascii="Times New Roman" w:eastAsia="Times New Roman" w:hAnsi="Times New Roman" w:cs="Times New Roman"/>
          <w:b/>
          <w:sz w:val="24"/>
          <w:szCs w:val="24"/>
        </w:rPr>
        <w:t xml:space="preserve"> after 72 h cultivation in 125 mL shake flas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1161"/>
      </w:tblGrid>
      <w:tr w:rsidR="00790953" w14:paraId="34607EDB" w14:textId="77777777" w:rsidTr="00476013">
        <w:tc>
          <w:tcPr>
            <w:tcW w:w="21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219C83C" w14:textId="77777777" w:rsidR="00790953" w:rsidRPr="005A2603" w:rsidRDefault="00790953" w:rsidP="00476013">
            <w:pPr>
              <w:jc w:val="center"/>
              <w:rPr>
                <w:b/>
                <w:bCs/>
              </w:rPr>
            </w:pPr>
            <w:r w:rsidRPr="005A2603">
              <w:rPr>
                <w:b/>
                <w:bCs/>
              </w:rPr>
              <w:t>Strain</w:t>
            </w:r>
          </w:p>
        </w:tc>
        <w:tc>
          <w:tcPr>
            <w:tcW w:w="116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2236EDA" w14:textId="77777777" w:rsidR="00790953" w:rsidRPr="005A2603" w:rsidRDefault="00790953" w:rsidP="00476013">
            <w:pPr>
              <w:jc w:val="center"/>
              <w:rPr>
                <w:b/>
                <w:bCs/>
                <w:vertAlign w:val="subscript"/>
              </w:rPr>
            </w:pPr>
            <w:r w:rsidRPr="005A2603">
              <w:rPr>
                <w:b/>
                <w:bCs/>
              </w:rPr>
              <w:t>OD</w:t>
            </w:r>
            <w:r w:rsidRPr="005A2603">
              <w:rPr>
                <w:b/>
                <w:bCs/>
                <w:vertAlign w:val="subscript"/>
              </w:rPr>
              <w:t>600</w:t>
            </w:r>
          </w:p>
        </w:tc>
      </w:tr>
      <w:tr w:rsidR="00790953" w14:paraId="38CDA51E" w14:textId="77777777" w:rsidTr="00476013">
        <w:tc>
          <w:tcPr>
            <w:tcW w:w="21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EF7358" w14:textId="77777777" w:rsidR="00790953" w:rsidRDefault="00790953" w:rsidP="00476013">
            <w:r>
              <w:t>CEN.PK2-1c</w:t>
            </w:r>
          </w:p>
        </w:tc>
        <w:tc>
          <w:tcPr>
            <w:tcW w:w="11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28E45E" w14:textId="77777777" w:rsidR="00790953" w:rsidRDefault="00790953" w:rsidP="00476013">
            <w:pPr>
              <w:jc w:val="center"/>
            </w:pPr>
            <w:r>
              <w:t>20</w:t>
            </w:r>
          </w:p>
        </w:tc>
      </w:tr>
      <w:tr w:rsidR="00790953" w14:paraId="4A05A400" w14:textId="77777777" w:rsidTr="00476013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44447DD" w14:textId="77777777" w:rsidR="00790953" w:rsidRDefault="00790953" w:rsidP="00476013">
            <w:r w:rsidRPr="005A2603">
              <w:rPr>
                <w:rFonts w:ascii="Symbol" w:hAnsi="Symbol"/>
              </w:rPr>
              <w:t></w:t>
            </w:r>
            <w:r>
              <w:t>-Car1.1/</w:t>
            </w:r>
            <w:r w:rsidRPr="005A2603">
              <w:rPr>
                <w:rFonts w:ascii="Symbol" w:hAnsi="Symbol"/>
              </w:rPr>
              <w:t></w:t>
            </w:r>
            <w:r>
              <w:t>-Car1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A85CC92" w14:textId="77777777" w:rsidR="00790953" w:rsidRDefault="00790953" w:rsidP="00476013">
            <w:pPr>
              <w:jc w:val="center"/>
            </w:pPr>
            <w:r>
              <w:t>10.6</w:t>
            </w:r>
          </w:p>
        </w:tc>
      </w:tr>
      <w:tr w:rsidR="00790953" w14:paraId="40347C51" w14:textId="77777777" w:rsidTr="00476013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5717F39" w14:textId="77777777" w:rsidR="00790953" w:rsidRDefault="00790953" w:rsidP="00476013">
            <w:r w:rsidRPr="005A2603">
              <w:rPr>
                <w:rFonts w:ascii="Symbol" w:hAnsi="Symbol"/>
              </w:rPr>
              <w:t></w:t>
            </w:r>
            <w:r>
              <w:t>-Car2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E2A84C5" w14:textId="77777777" w:rsidR="00790953" w:rsidRDefault="00790953" w:rsidP="00476013">
            <w:pPr>
              <w:jc w:val="center"/>
            </w:pPr>
            <w:r>
              <w:t>9.0</w:t>
            </w:r>
          </w:p>
        </w:tc>
      </w:tr>
      <w:tr w:rsidR="00790953" w14:paraId="0E1D953C" w14:textId="77777777" w:rsidTr="00476013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89207EB" w14:textId="77777777" w:rsidR="00790953" w:rsidRDefault="00790953" w:rsidP="00476013">
            <w:r w:rsidRPr="005A2603">
              <w:rPr>
                <w:rFonts w:ascii="Symbol" w:hAnsi="Symbol"/>
              </w:rPr>
              <w:t></w:t>
            </w:r>
            <w:r>
              <w:t>-Car2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54689B4" w14:textId="77777777" w:rsidR="00790953" w:rsidRDefault="00790953" w:rsidP="00476013">
            <w:pPr>
              <w:jc w:val="center"/>
            </w:pPr>
            <w:r>
              <w:t>8.6</w:t>
            </w:r>
          </w:p>
        </w:tc>
      </w:tr>
      <w:tr w:rsidR="00790953" w14:paraId="7463C4A4" w14:textId="77777777" w:rsidTr="00476013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FF2E648" w14:textId="77777777" w:rsidR="00790953" w:rsidRDefault="00790953" w:rsidP="00476013">
            <w:r w:rsidRPr="005A2603">
              <w:rPr>
                <w:rFonts w:ascii="Symbol" w:hAnsi="Symbol"/>
              </w:rPr>
              <w:t></w:t>
            </w:r>
            <w:r>
              <w:t>-Car2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4791692" w14:textId="77777777" w:rsidR="00790953" w:rsidRDefault="00790953" w:rsidP="00476013">
            <w:pPr>
              <w:jc w:val="center"/>
            </w:pPr>
            <w:r>
              <w:t>12.3</w:t>
            </w:r>
          </w:p>
        </w:tc>
      </w:tr>
      <w:tr w:rsidR="00790953" w14:paraId="77D2AFB2" w14:textId="77777777" w:rsidTr="00476013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27BAD1B" w14:textId="77777777" w:rsidR="00790953" w:rsidRDefault="00790953" w:rsidP="00476013">
            <w:r w:rsidRPr="005A2603">
              <w:rPr>
                <w:rFonts w:ascii="Symbol" w:hAnsi="Symbol"/>
              </w:rPr>
              <w:t></w:t>
            </w:r>
            <w:r>
              <w:t>-Car2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DACC371" w14:textId="77777777" w:rsidR="00790953" w:rsidRDefault="00790953" w:rsidP="00476013">
            <w:pPr>
              <w:jc w:val="center"/>
            </w:pPr>
            <w:r>
              <w:t>14.1</w:t>
            </w:r>
          </w:p>
        </w:tc>
      </w:tr>
      <w:tr w:rsidR="00790953" w14:paraId="6B0975B5" w14:textId="77777777" w:rsidTr="00476013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8AB4436" w14:textId="77777777" w:rsidR="00790953" w:rsidRDefault="00790953" w:rsidP="00476013">
            <w:r w:rsidRPr="005A2603">
              <w:rPr>
                <w:rFonts w:ascii="Symbol" w:hAnsi="Symbol"/>
              </w:rPr>
              <w:t></w:t>
            </w:r>
            <w:r>
              <w:t>-Car2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D64B1E6" w14:textId="77777777" w:rsidR="00790953" w:rsidRDefault="00790953" w:rsidP="00476013">
            <w:pPr>
              <w:jc w:val="center"/>
            </w:pPr>
            <w:r>
              <w:t>12.7</w:t>
            </w:r>
          </w:p>
        </w:tc>
      </w:tr>
      <w:tr w:rsidR="00790953" w14:paraId="3B7FFD58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64F58096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Car2.6</w:t>
            </w:r>
          </w:p>
        </w:tc>
        <w:tc>
          <w:tcPr>
            <w:tcW w:w="1161" w:type="dxa"/>
          </w:tcPr>
          <w:p w14:paraId="3952E09F" w14:textId="77777777" w:rsidR="00790953" w:rsidRDefault="00790953" w:rsidP="00476013">
            <w:pPr>
              <w:jc w:val="center"/>
            </w:pPr>
            <w:r>
              <w:t>15.2</w:t>
            </w:r>
          </w:p>
        </w:tc>
      </w:tr>
      <w:tr w:rsidR="00790953" w14:paraId="2C8BD39C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3826DAAF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Car3</w:t>
            </w:r>
          </w:p>
        </w:tc>
        <w:tc>
          <w:tcPr>
            <w:tcW w:w="1161" w:type="dxa"/>
          </w:tcPr>
          <w:p w14:paraId="45A02A84" w14:textId="77777777" w:rsidR="00790953" w:rsidRDefault="00790953" w:rsidP="00476013">
            <w:pPr>
              <w:jc w:val="center"/>
            </w:pPr>
            <w:r>
              <w:t>11.1</w:t>
            </w:r>
          </w:p>
        </w:tc>
      </w:tr>
      <w:tr w:rsidR="00790953" w14:paraId="7ACC9AC4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0B41D05B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Car4.a</w:t>
            </w:r>
          </w:p>
        </w:tc>
        <w:tc>
          <w:tcPr>
            <w:tcW w:w="1161" w:type="dxa"/>
          </w:tcPr>
          <w:p w14:paraId="76E2EDE0" w14:textId="77777777" w:rsidR="00790953" w:rsidRDefault="00790953" w:rsidP="00476013">
            <w:pPr>
              <w:jc w:val="center"/>
            </w:pPr>
            <w:r>
              <w:t>10.2</w:t>
            </w:r>
          </w:p>
        </w:tc>
      </w:tr>
      <w:tr w:rsidR="00790953" w14:paraId="7188F593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165A3CBA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Car4.b</w:t>
            </w:r>
          </w:p>
        </w:tc>
        <w:tc>
          <w:tcPr>
            <w:tcW w:w="1161" w:type="dxa"/>
          </w:tcPr>
          <w:p w14:paraId="1ED87839" w14:textId="77777777" w:rsidR="00790953" w:rsidRDefault="00790953" w:rsidP="00476013">
            <w:pPr>
              <w:jc w:val="center"/>
            </w:pPr>
            <w:r>
              <w:t>12.1</w:t>
            </w:r>
          </w:p>
        </w:tc>
      </w:tr>
      <w:tr w:rsidR="00790953" w14:paraId="17D5475A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2E42048F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Car5</w:t>
            </w:r>
          </w:p>
        </w:tc>
        <w:tc>
          <w:tcPr>
            <w:tcW w:w="1161" w:type="dxa"/>
          </w:tcPr>
          <w:p w14:paraId="35B5BB0A" w14:textId="77777777" w:rsidR="00790953" w:rsidRDefault="00790953" w:rsidP="00476013">
            <w:pPr>
              <w:jc w:val="center"/>
            </w:pPr>
            <w:r>
              <w:t>12.7</w:t>
            </w:r>
          </w:p>
        </w:tc>
      </w:tr>
      <w:tr w:rsidR="00790953" w14:paraId="24387B13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6C1EFD91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Iono2.1</w:t>
            </w:r>
          </w:p>
        </w:tc>
        <w:tc>
          <w:tcPr>
            <w:tcW w:w="1161" w:type="dxa"/>
          </w:tcPr>
          <w:p w14:paraId="7BF29484" w14:textId="77777777" w:rsidR="00790953" w:rsidRDefault="00790953" w:rsidP="00476013">
            <w:pPr>
              <w:jc w:val="center"/>
            </w:pPr>
            <w:r>
              <w:t>14.8</w:t>
            </w:r>
          </w:p>
        </w:tc>
      </w:tr>
      <w:tr w:rsidR="00790953" w14:paraId="1C0E340B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25D649C4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Iono3.1</w:t>
            </w:r>
          </w:p>
        </w:tc>
        <w:tc>
          <w:tcPr>
            <w:tcW w:w="1161" w:type="dxa"/>
          </w:tcPr>
          <w:p w14:paraId="28D8B115" w14:textId="77777777" w:rsidR="00790953" w:rsidRDefault="00790953" w:rsidP="00476013">
            <w:pPr>
              <w:jc w:val="center"/>
            </w:pPr>
            <w:r>
              <w:t>15.1</w:t>
            </w:r>
          </w:p>
        </w:tc>
      </w:tr>
      <w:tr w:rsidR="00790953" w14:paraId="01EC57D9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67EF536C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Iono4.1</w:t>
            </w:r>
          </w:p>
        </w:tc>
        <w:tc>
          <w:tcPr>
            <w:tcW w:w="1161" w:type="dxa"/>
          </w:tcPr>
          <w:p w14:paraId="636056BC" w14:textId="77777777" w:rsidR="00790953" w:rsidRDefault="00790953" w:rsidP="00476013">
            <w:pPr>
              <w:jc w:val="center"/>
            </w:pPr>
            <w:r>
              <w:t>16.2</w:t>
            </w:r>
          </w:p>
        </w:tc>
      </w:tr>
      <w:tr w:rsidR="00790953" w14:paraId="2545649E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62F2C25F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Iono4.2</w:t>
            </w:r>
          </w:p>
        </w:tc>
        <w:tc>
          <w:tcPr>
            <w:tcW w:w="1161" w:type="dxa"/>
          </w:tcPr>
          <w:p w14:paraId="1617AC9B" w14:textId="77777777" w:rsidR="00790953" w:rsidRDefault="00790953" w:rsidP="00476013">
            <w:pPr>
              <w:jc w:val="center"/>
            </w:pPr>
            <w:r>
              <w:t>14.5</w:t>
            </w:r>
          </w:p>
        </w:tc>
      </w:tr>
      <w:tr w:rsidR="00790953" w14:paraId="0446B68A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7231BE9D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Iono5.1</w:t>
            </w:r>
          </w:p>
        </w:tc>
        <w:tc>
          <w:tcPr>
            <w:tcW w:w="1161" w:type="dxa"/>
          </w:tcPr>
          <w:p w14:paraId="796A763B" w14:textId="77777777" w:rsidR="00790953" w:rsidRDefault="00790953" w:rsidP="00476013">
            <w:pPr>
              <w:jc w:val="center"/>
            </w:pPr>
            <w:r>
              <w:t>14.8</w:t>
            </w:r>
          </w:p>
        </w:tc>
      </w:tr>
      <w:tr w:rsidR="00790953" w14:paraId="18A94C1C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</w:tcPr>
          <w:p w14:paraId="27D57E69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Iono5.2</w:t>
            </w:r>
          </w:p>
        </w:tc>
        <w:tc>
          <w:tcPr>
            <w:tcW w:w="1161" w:type="dxa"/>
          </w:tcPr>
          <w:p w14:paraId="445F576A" w14:textId="77777777" w:rsidR="00790953" w:rsidRDefault="00790953" w:rsidP="00476013">
            <w:pPr>
              <w:jc w:val="center"/>
            </w:pPr>
            <w:r>
              <w:t>18.4</w:t>
            </w:r>
          </w:p>
        </w:tc>
      </w:tr>
      <w:tr w:rsidR="00790953" w14:paraId="595D79EC" w14:textId="77777777" w:rsidTr="004760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00" w:type="dxa"/>
            <w:tcBorders>
              <w:bottom w:val="double" w:sz="4" w:space="0" w:color="auto"/>
            </w:tcBorders>
          </w:tcPr>
          <w:p w14:paraId="31D99667" w14:textId="77777777" w:rsidR="00790953" w:rsidRPr="005A2603" w:rsidRDefault="00790953" w:rsidP="00476013">
            <w:pPr>
              <w:rPr>
                <w:rFonts w:ascii="Symbol" w:hAnsi="Symbol"/>
              </w:rPr>
            </w:pPr>
            <w:r w:rsidRPr="005A2603">
              <w:rPr>
                <w:rFonts w:ascii="Symbol" w:hAnsi="Symbol"/>
              </w:rPr>
              <w:t></w:t>
            </w:r>
            <w:r>
              <w:t>-Iono5.3</w:t>
            </w:r>
          </w:p>
        </w:tc>
        <w:tc>
          <w:tcPr>
            <w:tcW w:w="1161" w:type="dxa"/>
            <w:tcBorders>
              <w:bottom w:val="double" w:sz="4" w:space="0" w:color="auto"/>
            </w:tcBorders>
          </w:tcPr>
          <w:p w14:paraId="036BCB28" w14:textId="77777777" w:rsidR="00790953" w:rsidRDefault="00790953" w:rsidP="00476013">
            <w:pPr>
              <w:jc w:val="center"/>
            </w:pPr>
            <w:r>
              <w:t>18.9</w:t>
            </w:r>
          </w:p>
        </w:tc>
      </w:tr>
    </w:tbl>
    <w:p w14:paraId="721B3C02" w14:textId="77777777" w:rsidR="00790953" w:rsidRDefault="00790953" w:rsidP="00790953"/>
    <w:p w14:paraId="19D9FA70" w14:textId="77777777" w:rsidR="00790953" w:rsidRDefault="00790953" w:rsidP="00790953"/>
    <w:p w14:paraId="5A6948C4" w14:textId="77777777" w:rsidR="00790953" w:rsidRPr="0000596E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</w:p>
    <w:p w14:paraId="14197C3E" w14:textId="77777777" w:rsidR="00790953" w:rsidRDefault="00790953" w:rsidP="0079095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0C025B9" w14:textId="77777777" w:rsidR="00790953" w:rsidRDefault="00790953" w:rsidP="0079095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7403D2" w14:textId="77777777" w:rsidR="00790953" w:rsidRDefault="00790953" w:rsidP="00790953">
      <w:pPr>
        <w:spacing w:before="240" w:after="240" w:line="240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s-ES_tradnl"/>
        </w:rPr>
        <w:drawing>
          <wp:inline distT="0" distB="0" distL="0" distR="0" wp14:anchorId="224D8BC5" wp14:editId="13F7B9C5">
            <wp:extent cx="2905760" cy="2352495"/>
            <wp:effectExtent l="0" t="0" r="2540" b="0"/>
            <wp:docPr id="6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8"/>
                    <a:srcRect t="9854" r="19714"/>
                    <a:stretch/>
                  </pic:blipFill>
                  <pic:spPr bwMode="auto">
                    <a:xfrm>
                      <a:off x="0" y="0"/>
                      <a:ext cx="2905983" cy="2352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3726B" w14:textId="77777777" w:rsidR="00790953" w:rsidRPr="00794F48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color w:val="000000"/>
        </w:rPr>
      </w:pPr>
      <w:r w:rsidRPr="00794F48">
        <w:rPr>
          <w:rFonts w:ascii="Times New Roman" w:eastAsia="Times New Roman" w:hAnsi="Times New Roman" w:cs="Times New Roman"/>
          <w:b/>
          <w:color w:val="000000"/>
        </w:rPr>
        <w:t xml:space="preserve">Supplementary Figure 1. </w:t>
      </w:r>
      <w:r w:rsidRPr="00794F48">
        <w:rPr>
          <w:rFonts w:ascii="Times New Roman" w:eastAsia="Times New Roman" w:hAnsi="Times New Roman" w:cs="Times New Roman"/>
          <w:bCs/>
          <w:color w:val="000000"/>
        </w:rPr>
        <w:t>HPLC</w:t>
      </w:r>
      <w:r w:rsidRPr="00794F48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794F48">
        <w:rPr>
          <w:rFonts w:ascii="Times New Roman" w:eastAsia="Times New Roman" w:hAnsi="Times New Roman" w:cs="Times New Roman"/>
          <w:color w:val="000000"/>
        </w:rPr>
        <w:t>profile of the distinct carotenoids present in 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sym w:font="Symbol" w:char="F062"/>
      </w:r>
      <w:r w:rsidRPr="00794F48">
        <w:rPr>
          <w:rFonts w:ascii="Times New Roman" w:eastAsia="Times New Roman" w:hAnsi="Times New Roman" w:cs="Times New Roman"/>
          <w:color w:val="000000"/>
        </w:rPr>
        <w:t>-Iono5.1 strain.</w:t>
      </w:r>
    </w:p>
    <w:p w14:paraId="5409589F" w14:textId="77777777" w:rsidR="00790953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99BF3B" w14:textId="77777777" w:rsidR="00790953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49EA62" w14:textId="77777777" w:rsidR="00790953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B1BB66" w14:textId="77777777" w:rsidR="00790953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6EED08" w14:textId="77777777" w:rsidR="00790953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880F7E" w14:textId="77777777" w:rsidR="00790953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C72878" w14:textId="1773EC96" w:rsidR="00B05795" w:rsidRDefault="00B0579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0685950" w14:textId="77777777" w:rsidR="00790953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37241B" w14:textId="77777777" w:rsidR="00790953" w:rsidRDefault="00790953" w:rsidP="00790953">
      <w:pPr>
        <w:ind w:left="1080" w:hanging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ES_tradnl"/>
        </w:rPr>
        <w:drawing>
          <wp:inline distT="0" distB="0" distL="0" distR="0" wp14:anchorId="219E6CB2" wp14:editId="55BCAFFF">
            <wp:extent cx="6114835" cy="2315497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Pantalla 2020-04-08 a la(s) 19.27.3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9767" cy="232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11C0B" w14:textId="0A972C35" w:rsidR="00790953" w:rsidRDefault="00790953" w:rsidP="00790953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2. </w:t>
      </w:r>
      <w:r w:rsidR="00004F11" w:rsidRPr="00004F11">
        <w:rPr>
          <w:rFonts w:ascii="Times New Roman" w:eastAsia="Times New Roman" w:hAnsi="Times New Roman" w:cs="Times New Roman"/>
          <w:bCs/>
        </w:rPr>
        <w:t>(</w:t>
      </w:r>
      <w:r w:rsidRPr="00794F48">
        <w:rPr>
          <w:rFonts w:ascii="Times New Roman" w:eastAsia="Times New Roman" w:hAnsi="Times New Roman" w:cs="Times New Roman"/>
          <w:b/>
        </w:rPr>
        <w:t>A</w:t>
      </w:r>
      <w:r w:rsidR="00004F11" w:rsidRPr="00004F11">
        <w:rPr>
          <w:rFonts w:ascii="Times New Roman" w:eastAsia="Times New Roman" w:hAnsi="Times New Roman" w:cs="Times New Roman"/>
          <w:bCs/>
        </w:rPr>
        <w:t>)</w:t>
      </w:r>
      <w:r>
        <w:rPr>
          <w:rFonts w:ascii="Times New Roman" w:eastAsia="Times New Roman" w:hAnsi="Times New Roman" w:cs="Times New Roman"/>
        </w:rPr>
        <w:t xml:space="preserve"> β-ionone titers reached adding a single copy and two copies of the </w:t>
      </w:r>
      <w:r>
        <w:rPr>
          <w:rFonts w:ascii="Times New Roman" w:eastAsia="Times New Roman" w:hAnsi="Times New Roman" w:cs="Times New Roman"/>
          <w:i/>
        </w:rPr>
        <w:t>Ph</w:t>
      </w:r>
      <w:r>
        <w:rPr>
          <w:rFonts w:ascii="Times New Roman" w:eastAsia="Times New Roman" w:hAnsi="Times New Roman" w:cs="Times New Roman"/>
        </w:rPr>
        <w:t xml:space="preserve">CCD1 gene to the β-Car4.a strain. </w:t>
      </w:r>
      <w:r w:rsidR="00004F11">
        <w:rPr>
          <w:rFonts w:ascii="Times New Roman" w:eastAsia="Times New Roman" w:hAnsi="Times New Roman" w:cs="Times New Roman"/>
        </w:rPr>
        <w:t>(</w:t>
      </w:r>
      <w:r w:rsidRPr="00794F48">
        <w:rPr>
          <w:rFonts w:ascii="Times New Roman" w:eastAsia="Times New Roman" w:hAnsi="Times New Roman" w:cs="Times New Roman"/>
          <w:b/>
        </w:rPr>
        <w:t>B</w:t>
      </w:r>
      <w:r w:rsidR="00004F11" w:rsidRPr="00004F11">
        <w:rPr>
          <w:rFonts w:ascii="Times New Roman" w:eastAsia="Times New Roman" w:hAnsi="Times New Roman" w:cs="Times New Roman"/>
          <w:bCs/>
        </w:rPr>
        <w:t>)</w:t>
      </w:r>
      <w:r>
        <w:rPr>
          <w:rFonts w:ascii="Times New Roman" w:eastAsia="Times New Roman" w:hAnsi="Times New Roman" w:cs="Times New Roman"/>
        </w:rPr>
        <w:t xml:space="preserve"> Residual carotene yielding after 72 hours cultivation in shake flasks of the same strains.</w:t>
      </w:r>
    </w:p>
    <w:p w14:paraId="0B5F6B9C" w14:textId="0BC3D3EB" w:rsidR="00B05795" w:rsidRDefault="00B05795">
      <w:pPr>
        <w:spacing w:after="160" w:line="259" w:lineRule="auto"/>
      </w:pPr>
      <w:r>
        <w:br w:type="page"/>
      </w:r>
    </w:p>
    <w:p w14:paraId="72A58FD2" w14:textId="147847C3" w:rsidR="00584959" w:rsidRDefault="00B05795">
      <w:r>
        <w:rPr>
          <w:noProof/>
        </w:rPr>
        <w:lastRenderedPageBreak/>
        <w:drawing>
          <wp:inline distT="0" distB="0" distL="0" distR="0" wp14:anchorId="762C073B" wp14:editId="23371DA0">
            <wp:extent cx="5733415" cy="2037080"/>
            <wp:effectExtent l="0" t="0" r="63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5C600" w14:textId="0C69D6C1" w:rsidR="00B05795" w:rsidRDefault="00B05795"/>
    <w:p w14:paraId="53605B0A" w14:textId="557B2BF4" w:rsidR="00B05795" w:rsidRPr="00B05795" w:rsidRDefault="00B05795" w:rsidP="00B05795">
      <w:pPr>
        <w:jc w:val="both"/>
        <w:rPr>
          <w:bCs/>
        </w:rPr>
      </w:pPr>
      <w:r>
        <w:rPr>
          <w:rFonts w:ascii="Times New Roman" w:eastAsia="Times New Roman" w:hAnsi="Times New Roman" w:cs="Times New Roman"/>
          <w:b/>
        </w:rPr>
        <w:t>Supplementary Figure 3.</w:t>
      </w:r>
      <w:r>
        <w:rPr>
          <w:rFonts w:ascii="Times New Roman" w:eastAsia="Times New Roman" w:hAnsi="Times New Roman" w:cs="Times New Roman"/>
          <w:bCs/>
        </w:rPr>
        <w:t xml:space="preserve"> Calibration curve for the quantification of </w:t>
      </w:r>
      <w:r>
        <w:rPr>
          <w:rFonts w:ascii="Times New Roman" w:eastAsia="Times New Roman" w:hAnsi="Times New Roman" w:cs="Times New Roman"/>
        </w:rPr>
        <w:t>β-ionone in</w:t>
      </w:r>
      <w:r>
        <w:rPr>
          <w:rFonts w:ascii="Times New Roman" w:eastAsia="Times New Roman" w:hAnsi="Times New Roman" w:cs="Times New Roman"/>
          <w:bCs/>
        </w:rPr>
        <w:t xml:space="preserve"> HPLC at 300 nm. </w:t>
      </w:r>
      <w:r w:rsidR="00004F11">
        <w:rPr>
          <w:rFonts w:ascii="Times New Roman" w:eastAsia="Times New Roman" w:hAnsi="Times New Roman" w:cs="Times New Roman"/>
          <w:bCs/>
        </w:rPr>
        <w:t>(</w:t>
      </w:r>
      <w:r w:rsidRPr="00004F11">
        <w:rPr>
          <w:rFonts w:ascii="Times New Roman" w:eastAsia="Times New Roman" w:hAnsi="Times New Roman" w:cs="Times New Roman"/>
          <w:b/>
        </w:rPr>
        <w:t>A</w:t>
      </w:r>
      <w:r w:rsidR="00004F11" w:rsidRPr="00004F11">
        <w:rPr>
          <w:rFonts w:ascii="Times New Roman" w:eastAsia="Times New Roman" w:hAnsi="Times New Roman" w:cs="Times New Roman"/>
          <w:bCs/>
        </w:rPr>
        <w:t>)</w:t>
      </w:r>
      <w:r>
        <w:rPr>
          <w:rFonts w:ascii="Times New Roman" w:eastAsia="Times New Roman" w:hAnsi="Times New Roman" w:cs="Times New Roman"/>
          <w:bCs/>
        </w:rPr>
        <w:t xml:space="preserve"> Chromatograms for different </w:t>
      </w:r>
      <w:r>
        <w:rPr>
          <w:rFonts w:ascii="Times New Roman" w:eastAsia="Times New Roman" w:hAnsi="Times New Roman" w:cs="Times New Roman"/>
        </w:rPr>
        <w:t>β-ionone (</w:t>
      </w:r>
      <w:r>
        <w:rPr>
          <w:rFonts w:ascii="Times New Roman" w:eastAsia="Times New Roman" w:hAnsi="Times New Roman" w:cs="Times New Roman"/>
          <w:bCs/>
        </w:rPr>
        <w:t xml:space="preserve">standard) injections at various </w:t>
      </w:r>
      <w:r>
        <w:rPr>
          <w:rFonts w:ascii="Times New Roman" w:eastAsia="Times New Roman" w:hAnsi="Times New Roman" w:cs="Times New Roman"/>
        </w:rPr>
        <w:t xml:space="preserve">concentrations. The observed peaks coincided and displayed a retention time of 8.39 min in this method. </w:t>
      </w:r>
      <w:r w:rsidR="00004F11">
        <w:rPr>
          <w:rFonts w:ascii="Times New Roman" w:eastAsia="Times New Roman" w:hAnsi="Times New Roman" w:cs="Times New Roman"/>
        </w:rPr>
        <w:t>(</w:t>
      </w:r>
      <w:r w:rsidRPr="00004F11">
        <w:rPr>
          <w:rFonts w:ascii="Times New Roman" w:eastAsia="Times New Roman" w:hAnsi="Times New Roman" w:cs="Times New Roman"/>
          <w:b/>
          <w:bCs/>
        </w:rPr>
        <w:t>B</w:t>
      </w:r>
      <w:r w:rsidR="00004F11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There is a perfectly linear correlation (R</w:t>
      </w:r>
      <w:r w:rsidRPr="00B05795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999) between the injected β-ionone concentration and the area under the peak curve.</w:t>
      </w:r>
    </w:p>
    <w:sectPr w:rsidR="00B05795" w:rsidRPr="00B05795">
      <w:footerReference w:type="even" r:id="rId11"/>
      <w:footerReference w:type="default" r:id="rId12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21646" w14:textId="77777777" w:rsidR="00497423" w:rsidRDefault="00497423">
      <w:pPr>
        <w:spacing w:line="240" w:lineRule="auto"/>
      </w:pPr>
      <w:r>
        <w:separator/>
      </w:r>
    </w:p>
  </w:endnote>
  <w:endnote w:type="continuationSeparator" w:id="0">
    <w:p w14:paraId="1511568B" w14:textId="77777777" w:rsidR="00497423" w:rsidRDefault="004974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90791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B8A07B" w14:textId="77777777" w:rsidR="00F2676A" w:rsidRDefault="00E13751" w:rsidP="00C931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F1562A" w14:textId="77777777" w:rsidR="00F2676A" w:rsidRDefault="00497423" w:rsidP="006E1A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5958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2134DF" w14:textId="77777777" w:rsidR="00F2676A" w:rsidRDefault="00E13751" w:rsidP="00C931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75F63489" w14:textId="77777777" w:rsidR="00F2676A" w:rsidRDefault="00497423" w:rsidP="006E1A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CB702" w14:textId="77777777" w:rsidR="00497423" w:rsidRDefault="00497423">
      <w:pPr>
        <w:spacing w:line="240" w:lineRule="auto"/>
      </w:pPr>
      <w:r>
        <w:separator/>
      </w:r>
    </w:p>
  </w:footnote>
  <w:footnote w:type="continuationSeparator" w:id="0">
    <w:p w14:paraId="576CBFAA" w14:textId="77777777" w:rsidR="00497423" w:rsidRDefault="004974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84CE8"/>
    <w:multiLevelType w:val="multilevel"/>
    <w:tmpl w:val="655274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953"/>
    <w:rsid w:val="00004F11"/>
    <w:rsid w:val="00497423"/>
    <w:rsid w:val="00584959"/>
    <w:rsid w:val="00790953"/>
    <w:rsid w:val="008464A5"/>
    <w:rsid w:val="00980120"/>
    <w:rsid w:val="00B05795"/>
    <w:rsid w:val="00E1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8E6B"/>
  <w15:chartTrackingRefBased/>
  <w15:docId w15:val="{D7A585D1-A0A6-4A3D-90A5-69404887F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953"/>
    <w:pPr>
      <w:spacing w:after="0" w:line="276" w:lineRule="auto"/>
    </w:pPr>
    <w:rPr>
      <w:rFonts w:ascii="Arial" w:eastAsia="Arial" w:hAnsi="Arial" w:cs="Arial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953"/>
    <w:pPr>
      <w:spacing w:after="0" w:line="240" w:lineRule="auto"/>
    </w:pPr>
    <w:rPr>
      <w:sz w:val="24"/>
      <w:szCs w:val="24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0953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953"/>
    <w:rPr>
      <w:rFonts w:ascii="Arial" w:eastAsia="Arial" w:hAnsi="Arial" w:cs="Arial"/>
      <w:lang w:val="en-U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790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gosin@ing.puc.cl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44</Words>
  <Characters>5385</Characters>
  <Application>Microsoft Office Word</Application>
  <DocSecurity>0</DocSecurity>
  <Lines>44</Lines>
  <Paragraphs>12</Paragraphs>
  <ScaleCrop>false</ScaleCrop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ndres Saa Higuera</dc:creator>
  <cp:keywords/>
  <dc:description/>
  <cp:lastModifiedBy>Pedro Andres Saa Higuera</cp:lastModifiedBy>
  <cp:revision>3</cp:revision>
  <dcterms:created xsi:type="dcterms:W3CDTF">2020-09-05T16:25:00Z</dcterms:created>
  <dcterms:modified xsi:type="dcterms:W3CDTF">2020-09-05T16:43:00Z</dcterms:modified>
</cp:coreProperties>
</file>